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22" w:firstLineChars="200"/>
        <w:jc w:val="center"/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4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Poisson regression of potential factors associated with the </w:t>
      </w:r>
    </w:p>
    <w:p>
      <w:pPr>
        <w:ind w:firstLine="422" w:firstLineChars="200"/>
        <w:jc w:val="center"/>
        <w:rPr>
          <w:rFonts w:hint="eastAsia" w:ascii="Times New Roman" w:hAnsi="Times New Roman" w:eastAsia="宋体" w:cs="Times New Roman"/>
          <w:b w:val="0"/>
          <w:bCs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frequency of detected DRPs</w:t>
      </w:r>
    </w:p>
    <w:tbl>
      <w:tblPr>
        <w:tblStyle w:val="3"/>
        <w:tblW w:w="96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2"/>
        <w:gridCol w:w="900"/>
        <w:gridCol w:w="1058"/>
        <w:gridCol w:w="917"/>
        <w:gridCol w:w="1209"/>
        <w:gridCol w:w="840"/>
        <w:gridCol w:w="240"/>
        <w:gridCol w:w="8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12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V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ariable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s</w:t>
            </w:r>
          </w:p>
        </w:tc>
        <w:tc>
          <w:tcPr>
            <w:tcW w:w="900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β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58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S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tandard error</w:t>
            </w:r>
          </w:p>
        </w:tc>
        <w:tc>
          <w:tcPr>
            <w:tcW w:w="917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EXP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  <w:t>β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2049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95%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</w:rPr>
              <w:t>CI</w:t>
            </w:r>
          </w:p>
        </w:tc>
        <w:tc>
          <w:tcPr>
            <w:tcW w:w="240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</w:rPr>
            </w:pPr>
          </w:p>
        </w:tc>
        <w:tc>
          <w:tcPr>
            <w:tcW w:w="86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12" w:type="dxa"/>
            <w:vMerge w:val="continue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900" w:type="dxa"/>
            <w:vMerge w:val="continue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58" w:type="dxa"/>
            <w:vMerge w:val="continue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917" w:type="dxa"/>
            <w:vMerge w:val="continue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20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L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ower limit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pper limit</w:t>
            </w:r>
          </w:p>
        </w:tc>
        <w:tc>
          <w:tcPr>
            <w:tcW w:w="240" w:type="dxa"/>
            <w:vMerge w:val="continue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864" w:type="dxa"/>
            <w:vMerge w:val="continue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9640" w:type="dxa"/>
            <w:gridSpan w:val="8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bookmarkStart w:id="0" w:name="OLE_LINK106"/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Variables associated with </w:t>
            </w:r>
            <w:bookmarkEnd w:id="0"/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childr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G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.05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.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1.0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-</w:t>
            </w: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1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2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ascii="Times New Roman" w:hAnsi="Times New Roman" w:eastAsia="宋体" w:cs="Times New Roman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.5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A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.1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.10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1.14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-</w:t>
            </w: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0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3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ascii="Times New Roman" w:hAnsi="Times New Roman" w:eastAsia="宋体" w:cs="Times New Roman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.2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G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rowth and develop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-0.08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.117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.9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-</w:t>
            </w: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3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1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ascii="Times New Roman" w:hAnsi="Times New Roman" w:eastAsia="宋体" w:cs="Times New Roman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.4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Q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uality of life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 xml:space="preserve"> s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.1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.14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1.16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-</w:t>
            </w: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1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4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ascii="Times New Roman" w:hAnsi="Times New Roman" w:eastAsia="宋体" w:cs="Times New Roman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.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esid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.0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.20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1.0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-</w:t>
            </w: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3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39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ascii="Times New Roman" w:hAnsi="Times New Roman" w:eastAsia="宋体" w:cs="Times New Roman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.9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E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ducation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 xml:space="preserve"> lev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-0.1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.094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.84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-</w:t>
            </w: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3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0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ascii="Times New Roman" w:hAnsi="Times New Roman" w:eastAsia="宋体" w:cs="Times New Roman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.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bookmarkStart w:id="1" w:name="OLE_LINK114"/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T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ype of visit</w:t>
            </w:r>
            <w:bookmarkEnd w:id="1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-0.0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.09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.96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-</w:t>
            </w: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2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1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ascii="Times New Roman" w:hAnsi="Times New Roman" w:eastAsia="宋体" w:cs="Times New Roman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.6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umber of </w:t>
            </w:r>
            <w:bookmarkStart w:id="2" w:name="OLE_LINK108"/>
            <w:bookmarkStart w:id="3" w:name="OLE_LINK1"/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combined </w:t>
            </w:r>
            <w:bookmarkEnd w:id="2"/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medications</w:t>
            </w:r>
            <w:bookmarkEnd w:id="3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.3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.04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1.36</w:t>
            </w:r>
            <w:bookmarkStart w:id="7" w:name="_GoBack"/>
            <w:bookmarkEnd w:id="7"/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2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39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ascii="Times New Roman" w:hAnsi="Times New Roman" w:eastAsia="宋体" w:cs="Times New Roman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64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  <w:bookmarkStart w:id="4" w:name="OLE_LINK107"/>
            <w:r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  <w:t xml:space="preserve">Variables associated with </w:t>
            </w:r>
            <w:bookmarkEnd w:id="4"/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  <w:t>rimary caregive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G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.1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.13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1.1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-</w:t>
            </w: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1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3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ascii="Times New Roman" w:hAnsi="Times New Roman" w:eastAsia="宋体" w:cs="Times New Roman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.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A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.07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.09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1.08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-</w:t>
            </w: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1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2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ascii="Times New Roman" w:hAnsi="Times New Roman" w:eastAsia="宋体" w:cs="Times New Roman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.4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elationship with childr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.0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.26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1.07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-</w:t>
            </w: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4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5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ascii="Times New Roman" w:hAnsi="Times New Roman" w:eastAsia="宋体" w:cs="Times New Roman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.7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E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ducation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 xml:space="preserve"> lev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-0.0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.066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.9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-</w:t>
            </w: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2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0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ascii="Times New Roman" w:hAnsi="Times New Roman" w:eastAsia="宋体" w:cs="Times New Roman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.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F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amily per capita monthly inco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.1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.07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1.1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-</w:t>
            </w: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0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2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ascii="Times New Roman" w:hAnsi="Times New Roman" w:eastAsia="宋体" w:cs="Times New Roman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.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bookmarkStart w:id="5" w:name="OLE_LINK115"/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ayment method of medical expenses</w:t>
            </w:r>
            <w:bookmarkEnd w:id="5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-0.2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.23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.77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-</w:t>
            </w: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7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2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right"/>
              <w:rPr>
                <w:rFonts w:ascii="Times New Roman" w:hAnsi="Times New Roman" w:eastAsia="宋体" w:cs="Times New Roman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  <w:t>.2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bookmarkStart w:id="6" w:name="OLE_LINK117"/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K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nowledge level of chronic diseases</w:t>
            </w:r>
            <w:bookmarkEnd w:id="6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-0.05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.06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9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-</w:t>
            </w: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1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0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3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61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K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nowledge level of medications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.007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0534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1.007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-</w:t>
            </w: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099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113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eastAsia="宋体" w:cs="Times New Roman"/>
                <w:color w:val="010205"/>
                <w:sz w:val="21"/>
                <w:szCs w:val="21"/>
                <w:highlight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Theme="minorHAnsi" w:hAnsiTheme="minorHAnsi" w:eastAsiaTheme="minorEastAsia" w:cstheme="minorBidi"/>
                <w:color w:val="010205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/>
                <w:color w:val="010205"/>
                <w:sz w:val="21"/>
                <w:szCs w:val="21"/>
                <w:highlight w:val="none"/>
              </w:rPr>
              <w:t>.89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CD3928"/>
    <w:rsid w:val="18842D0B"/>
    <w:rsid w:val="27690062"/>
    <w:rsid w:val="2ABB76E7"/>
    <w:rsid w:val="785907D3"/>
    <w:rsid w:val="7DCD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31T01:24:00Z</dcterms:created>
  <dc:creator>Ni_XF</dc:creator>
  <cp:lastModifiedBy>NXF</cp:lastModifiedBy>
  <dcterms:modified xsi:type="dcterms:W3CDTF">2022-04-28T09:45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64BAAB74EDDE48C1B0E0D58DC0A4DA2A</vt:lpwstr>
  </property>
</Properties>
</file>